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1A2" w:rsidRPr="006901B4" w:rsidRDefault="002071A2" w:rsidP="002071A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l </w:t>
      </w:r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4.</w:t>
      </w:r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Taxa removed from dataset prior to </w:t>
      </w:r>
      <w:proofErr w:type="spellStart"/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>PICRUSt</w:t>
      </w:r>
      <w:proofErr w:type="spellEnd"/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analysis, day 2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6"/>
        <w:gridCol w:w="1973"/>
        <w:gridCol w:w="1597"/>
        <w:gridCol w:w="1542"/>
        <w:gridCol w:w="1659"/>
        <w:gridCol w:w="1584"/>
        <w:gridCol w:w="1703"/>
        <w:gridCol w:w="1286"/>
      </w:tblGrid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luent-Contro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luent-Probiotic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ccine-Contro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ccine-Probiotic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DR P-</w:t>
            </w:r>
            <w:proofErr w:type="spellStart"/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lue</w:t>
            </w: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6293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012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3136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8785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4229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4535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901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839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4969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435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191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727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30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013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588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37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67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77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obacter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809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E-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550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6363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7451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4932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495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philu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E-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5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robacter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robacte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robacter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erobacillu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microbium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acter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ulfobulb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u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cto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meliibacillu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anoligenen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anabaenale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anabaenacea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lyngbya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E-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E-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</w:tr>
      <w:tr w:rsidR="002071A2" w:rsidRPr="005E08BB" w:rsidTr="007F30BB">
        <w:trPr>
          <w:trHeight w:val="31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764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91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955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269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1A2" w:rsidRPr="005E08BB" w:rsidRDefault="002071A2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</w:tr>
    </w:tbl>
    <w:p w:rsidR="002071A2" w:rsidRDefault="002071A2" w:rsidP="002071A2">
      <w:pPr>
        <w:pStyle w:val="Caption"/>
        <w:contextualSpacing/>
        <w:rPr>
          <w:rFonts w:ascii="Times New Roman" w:hAnsi="Times New Roman" w:cs="Times New Roman"/>
          <w:i w:val="0"/>
          <w:color w:val="auto"/>
        </w:rPr>
      </w:pP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vertAlign w:val="superscript"/>
        </w:rPr>
        <w:t>a</w:t>
      </w:r>
      <w:r w:rsidRPr="005E08BB">
        <w:rPr>
          <w:rFonts w:ascii="Times New Roman" w:hAnsi="Times New Roman" w:cs="Times New Roman"/>
          <w:i w:val="0"/>
          <w:color w:val="auto"/>
        </w:rPr>
        <w:t>False</w:t>
      </w:r>
      <w:proofErr w:type="spellEnd"/>
      <w:r w:rsidRPr="005E08BB">
        <w:rPr>
          <w:rFonts w:ascii="Times New Roman" w:hAnsi="Times New Roman" w:cs="Times New Roman"/>
          <w:i w:val="0"/>
          <w:color w:val="auto"/>
        </w:rPr>
        <w:t>-discovery-corrected</w:t>
      </w:r>
      <w:proofErr w:type="gramEnd"/>
      <w:r w:rsidRPr="005E08BB">
        <w:rPr>
          <w:rFonts w:ascii="Times New Roman" w:hAnsi="Times New Roman" w:cs="Times New Roman"/>
          <w:i w:val="0"/>
          <w:color w:val="auto"/>
        </w:rPr>
        <w:t xml:space="preserve"> P-values from </w:t>
      </w:r>
      <w:proofErr w:type="spellStart"/>
      <w:r w:rsidRPr="005E08BB">
        <w:rPr>
          <w:rFonts w:ascii="Times New Roman" w:hAnsi="Times New Roman" w:cs="Times New Roman"/>
          <w:i w:val="0"/>
          <w:color w:val="auto"/>
        </w:rPr>
        <w:t>Kruskal</w:t>
      </w:r>
      <w:proofErr w:type="spellEnd"/>
      <w:r w:rsidRPr="005E08BB">
        <w:rPr>
          <w:rFonts w:ascii="Times New Roman" w:hAnsi="Times New Roman" w:cs="Times New Roman"/>
          <w:i w:val="0"/>
          <w:color w:val="auto"/>
        </w:rPr>
        <w:t>-Wallis tests</w:t>
      </w:r>
      <w:r>
        <w:rPr>
          <w:rFonts w:ascii="Times New Roman" w:hAnsi="Times New Roman" w:cs="Times New Roman"/>
          <w:i w:val="0"/>
          <w:color w:val="auto"/>
        </w:rPr>
        <w:t>.</w:t>
      </w:r>
    </w:p>
    <w:p w:rsidR="002071A2" w:rsidRPr="005E08BB" w:rsidRDefault="002071A2" w:rsidP="002071A2">
      <w:pPr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Values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represent relative abundance as a proportion of 1.</w:t>
      </w:r>
    </w:p>
    <w:p w:rsidR="002071A2" w:rsidRDefault="002071A2" w:rsidP="002071A2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:rsidR="002071A2" w:rsidRDefault="002071A2" w:rsidP="002071A2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:rsidR="006B3C93" w:rsidRPr="002071A2" w:rsidRDefault="006B3C93" w:rsidP="002071A2">
      <w:bookmarkStart w:id="0" w:name="_GoBack"/>
      <w:bookmarkEnd w:id="0"/>
    </w:p>
    <w:sectPr w:rsidR="006B3C93" w:rsidRPr="002071A2" w:rsidSect="00F81B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5D"/>
    <w:rsid w:val="001938AD"/>
    <w:rsid w:val="002071A2"/>
    <w:rsid w:val="006B3C93"/>
    <w:rsid w:val="00844D8A"/>
    <w:rsid w:val="00C6485D"/>
    <w:rsid w:val="00F8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4D233-037A-43C0-A4C3-073D348A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1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48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485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4.DOCX</TitleName>
    <DocumentId xmlns="0ba16bf2-df14-48dd-95aa-93353e79b23f">Table 4.DOCX</DocumentId>
  </documentManagement>
</p:properties>
</file>

<file path=customXml/itemProps1.xml><?xml version="1.0" encoding="utf-8"?>
<ds:datastoreItem xmlns:ds="http://schemas.openxmlformats.org/officeDocument/2006/customXml" ds:itemID="{D94B6804-BB49-48BF-8957-D794B3C53025}"/>
</file>

<file path=customXml/itemProps2.xml><?xml version="1.0" encoding="utf-8"?>
<ds:datastoreItem xmlns:ds="http://schemas.openxmlformats.org/officeDocument/2006/customXml" ds:itemID="{FFBD3F1C-B97D-415C-81C5-9046F774C965}"/>
</file>

<file path=customXml/itemProps3.xml><?xml version="1.0" encoding="utf-8"?>
<ds:datastoreItem xmlns:ds="http://schemas.openxmlformats.org/officeDocument/2006/customXml" ds:itemID="{CB7B8913-6685-4814-A13F-16A0DFC1E6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lou</dc:creator>
  <cp:keywords/>
  <dc:description/>
  <cp:lastModifiedBy>Anne Ballou</cp:lastModifiedBy>
  <cp:revision>2</cp:revision>
  <dcterms:created xsi:type="dcterms:W3CDTF">2015-09-18T17:29:00Z</dcterms:created>
  <dcterms:modified xsi:type="dcterms:W3CDTF">2015-09-1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